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E4147" w14:textId="77777777" w:rsidR="00751809" w:rsidRPr="009D03E9" w:rsidRDefault="00751809" w:rsidP="00751809">
      <w:pPr>
        <w:suppressLineNumbers/>
        <w:snapToGrid w:val="0"/>
        <w:ind w:firstLineChars="0" w:firstLine="0"/>
        <w:rPr>
          <w:rFonts w:cs="Times New Roman"/>
          <w:sz w:val="21"/>
          <w:szCs w:val="21"/>
        </w:rPr>
      </w:pPr>
      <w:r w:rsidRPr="00C60ED8">
        <w:rPr>
          <w:rFonts w:cs="Times New Roman"/>
          <w:b/>
          <w:bCs/>
          <w:sz w:val="21"/>
          <w:szCs w:val="21"/>
        </w:rPr>
        <w:t>Table S3</w:t>
      </w:r>
      <w:r w:rsidRPr="009D03E9">
        <w:rPr>
          <w:rFonts w:cs="Times New Roman"/>
          <w:sz w:val="21"/>
          <w:szCs w:val="21"/>
        </w:rPr>
        <w:t xml:space="preserve"> 9h-24h differential gene GO enrichment analysis(</w:t>
      </w:r>
      <w:r w:rsidRPr="009D03E9">
        <w:rPr>
          <w:rFonts w:eastAsia="微软雅黑" w:cs="Times New Roman"/>
          <w:color w:val="000000"/>
          <w:kern w:val="24"/>
          <w:sz w:val="21"/>
          <w:szCs w:val="21"/>
        </w:rPr>
        <w:t>p.</w:t>
      </w:r>
      <w:r>
        <w:rPr>
          <w:rFonts w:eastAsia="微软雅黑" w:cs="Times New Roman"/>
          <w:color w:val="000000"/>
          <w:kern w:val="24"/>
          <w:sz w:val="21"/>
          <w:szCs w:val="21"/>
        </w:rPr>
        <w:t xml:space="preserve"> </w:t>
      </w:r>
      <w:r w:rsidRPr="009D03E9">
        <w:rPr>
          <w:rFonts w:eastAsia="微软雅黑" w:cs="Times New Roman"/>
          <w:color w:val="000000"/>
          <w:kern w:val="24"/>
          <w:sz w:val="21"/>
          <w:szCs w:val="21"/>
        </w:rPr>
        <w:t>adjust</w:t>
      </w:r>
      <w:r w:rsidRPr="009D03E9">
        <w:rPr>
          <w:rFonts w:eastAsia="微软雅黑" w:cs="Times New Roman"/>
          <w:color w:val="000000"/>
          <w:kern w:val="24"/>
          <w:sz w:val="21"/>
          <w:szCs w:val="21"/>
        </w:rPr>
        <w:t>＜</w:t>
      </w:r>
      <w:r w:rsidRPr="009D03E9">
        <w:rPr>
          <w:rFonts w:eastAsia="微软雅黑" w:cs="Times New Roman"/>
          <w:color w:val="000000"/>
          <w:kern w:val="24"/>
          <w:sz w:val="21"/>
          <w:szCs w:val="21"/>
        </w:rPr>
        <w:t>0.05)</w:t>
      </w:r>
    </w:p>
    <w:tbl>
      <w:tblPr>
        <w:tblW w:w="765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3"/>
        <w:gridCol w:w="1197"/>
        <w:gridCol w:w="4374"/>
        <w:gridCol w:w="850"/>
        <w:gridCol w:w="851"/>
      </w:tblGrid>
      <w:tr w:rsidR="00751809" w:rsidRPr="00B24912" w14:paraId="4560034F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9B20C7" w14:textId="77777777" w:rsidR="00751809" w:rsidRPr="00B24912" w:rsidRDefault="00751809" w:rsidP="007055F6">
            <w:pPr>
              <w:widowControl/>
              <w:ind w:firstLineChars="0" w:firstLine="28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#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453FE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 ID</w:t>
            </w:r>
          </w:p>
        </w:tc>
        <w:tc>
          <w:tcPr>
            <w:tcW w:w="437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B1FB1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>
              <w:rPr>
                <w:rFonts w:eastAsia="微软雅黑" w:cs="Times New Roman"/>
                <w:color w:val="000000"/>
                <w:kern w:val="24"/>
                <w:szCs w:val="18"/>
              </w:rPr>
              <w:t>d</w:t>
            </w: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escrip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FB016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>
              <w:rPr>
                <w:rFonts w:eastAsia="微软雅黑" w:cs="Times New Roman" w:hint="eastAsia"/>
                <w:color w:val="000000"/>
                <w:kern w:val="24"/>
                <w:szCs w:val="18"/>
              </w:rPr>
              <w:t>p</w:t>
            </w:r>
            <w:r>
              <w:rPr>
                <w:rFonts w:eastAsia="微软雅黑" w:cs="Times New Roman"/>
                <w:color w:val="000000"/>
                <w:kern w:val="24"/>
                <w:szCs w:val="18"/>
              </w:rPr>
              <w:t xml:space="preserve"> </w:t>
            </w: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valu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71373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>
              <w:rPr>
                <w:rFonts w:eastAsia="微软雅黑" w:cs="Times New Roman"/>
                <w:color w:val="000000"/>
                <w:kern w:val="24"/>
                <w:szCs w:val="18"/>
              </w:rPr>
              <w:t>p</w:t>
            </w: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.</w:t>
            </w:r>
            <w:r>
              <w:rPr>
                <w:rFonts w:eastAsia="微软雅黑" w:cs="Times New Roman"/>
                <w:color w:val="000000"/>
                <w:kern w:val="24"/>
                <w:szCs w:val="18"/>
              </w:rPr>
              <w:t xml:space="preserve"> </w:t>
            </w:r>
            <w:proofErr w:type="gramStart"/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adjust</w:t>
            </w:r>
            <w:proofErr w:type="gramEnd"/>
          </w:p>
        </w:tc>
      </w:tr>
      <w:tr w:rsidR="00751809" w:rsidRPr="00B24912" w14:paraId="1AD21EC9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6BCEB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E6BE6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091</w:t>
            </w:r>
          </w:p>
        </w:tc>
        <w:tc>
          <w:tcPr>
            <w:tcW w:w="4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22CFB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eneration of precursor metabolites and energ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8804C4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2B7FC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2</w:t>
            </w:r>
          </w:p>
        </w:tc>
      </w:tr>
      <w:tr w:rsidR="00751809" w:rsidRPr="00B24912" w14:paraId="5D120308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3CA8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AE72A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50896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70DB3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stimu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978EF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53C74F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7</w:t>
            </w:r>
          </w:p>
        </w:tc>
      </w:tr>
      <w:tr w:rsidR="00751809" w:rsidRPr="00B24912" w14:paraId="19C1C82C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0B21E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1F4B4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4699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98499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ingle-organism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4B5144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794E6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53</w:t>
            </w:r>
          </w:p>
        </w:tc>
      </w:tr>
      <w:tr w:rsidR="00751809" w:rsidRPr="00B24912" w14:paraId="58AFE9F8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28F20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DA29F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95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89F69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C6390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87901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53</w:t>
            </w:r>
          </w:p>
        </w:tc>
      </w:tr>
      <w:tr w:rsidR="00751809" w:rsidRPr="00B24912" w14:paraId="134B59A9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AFB59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D674A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628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458B2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abiotic stimu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F7126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89FA12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53</w:t>
            </w:r>
          </w:p>
        </w:tc>
      </w:tr>
      <w:tr w:rsidR="00751809" w:rsidRPr="00B24912" w14:paraId="5527C5FD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BB690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BA34E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4711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8D1EB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ingle-organism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E062A5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3519B4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53</w:t>
            </w:r>
          </w:p>
        </w:tc>
      </w:tr>
      <w:tr w:rsidR="00751809" w:rsidRPr="00B24912" w14:paraId="5C0A5F29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E34C3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EF6A2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411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C8B01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U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182C3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65D78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53</w:t>
            </w:r>
          </w:p>
        </w:tc>
      </w:tr>
      <w:tr w:rsidR="00751809" w:rsidRPr="00B24912" w14:paraId="4848F6C7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F1912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5B005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2221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286AF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chemic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9C2E0B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9F2B3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66</w:t>
            </w:r>
          </w:p>
        </w:tc>
      </w:tr>
      <w:tr w:rsidR="00751809" w:rsidRPr="00B24912" w14:paraId="203120C6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30136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65FBF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2290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80E60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electron transport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04D77B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CB7415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81</w:t>
            </w:r>
          </w:p>
        </w:tc>
      </w:tr>
      <w:tr w:rsidR="00751809" w:rsidRPr="00B24912" w14:paraId="7BDDF967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C308E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3A1A0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455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0565A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econdary metabolite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194262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14827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363</w:t>
            </w:r>
          </w:p>
        </w:tc>
      </w:tr>
      <w:tr w:rsidR="00751809" w:rsidRPr="00B24912" w14:paraId="4FE30CAD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B5CD0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87022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5979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6B252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hotosynth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7D3AD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46EC4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584</w:t>
            </w:r>
          </w:p>
        </w:tc>
      </w:tr>
      <w:tr w:rsidR="00751809" w:rsidRPr="00B24912" w14:paraId="285EEC8B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6A1B1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9F38A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1101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4DF21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acid chemic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DC48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7A781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584</w:t>
            </w:r>
          </w:p>
        </w:tc>
      </w:tr>
      <w:tr w:rsidR="00751809" w:rsidRPr="00B24912" w14:paraId="0259120F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A55B9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B6F06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9684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310BE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hotosynthesis, light re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A3C757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22FD3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584</w:t>
            </w:r>
          </w:p>
        </w:tc>
      </w:tr>
      <w:tr w:rsidR="00751809" w:rsidRPr="00B24912" w14:paraId="05718E88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166C3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425E9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0033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34755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organic subs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866F5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69085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21</w:t>
            </w:r>
          </w:p>
        </w:tc>
      </w:tr>
      <w:tr w:rsidR="00751809" w:rsidRPr="00B24912" w14:paraId="40D6B2B2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75AF3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D02A4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725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F28FF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horm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8A4DD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D96A7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21</w:t>
            </w:r>
          </w:p>
        </w:tc>
      </w:tr>
      <w:tr w:rsidR="00751809" w:rsidRPr="00B24912" w14:paraId="2130FE37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92317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80F4D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699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3E3FB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henylpropanoid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2008C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FCBECF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21</w:t>
            </w:r>
          </w:p>
        </w:tc>
      </w:tr>
      <w:tr w:rsidR="00751809" w:rsidRPr="00B24912" w14:paraId="286C0A53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9556D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31BEF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1906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78C90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ell kil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C3DDB7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D91B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66</w:t>
            </w:r>
          </w:p>
        </w:tc>
      </w:tr>
      <w:tr w:rsidR="00751809" w:rsidRPr="00B24912" w14:paraId="2F8CDAAC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D4DAC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D91EB1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605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7B3A7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external stimu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7E38E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5AAC3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66</w:t>
            </w:r>
          </w:p>
        </w:tc>
      </w:tr>
      <w:tr w:rsidR="00751809" w:rsidRPr="00B24912" w14:paraId="77905A17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ADD08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258EE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4283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E909A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mall molecule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24AA5C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A8389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953</w:t>
            </w:r>
          </w:p>
        </w:tc>
      </w:tr>
      <w:tr w:rsidR="00751809" w:rsidRPr="00B24912" w14:paraId="0E36891B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DD15A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944D5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719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6883F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endogenous stimu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9C31F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368FC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2466</w:t>
            </w:r>
          </w:p>
        </w:tc>
      </w:tr>
      <w:tr w:rsidR="00751809" w:rsidRPr="00B24912" w14:paraId="23AFC810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36931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B6DC9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698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39358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henylpropano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C7E12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16405B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2473</w:t>
            </w:r>
          </w:p>
        </w:tc>
      </w:tr>
      <w:tr w:rsidR="00751809" w:rsidRPr="00B24912" w14:paraId="000931CD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9AE1F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DB4D2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52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2C4A4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  <w:lang w:val="pt-BR"/>
              </w:rPr>
              <w:t>cellular amino ac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2B6A7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9FAEF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307</w:t>
            </w:r>
          </w:p>
        </w:tc>
      </w:tr>
      <w:tr w:rsidR="00751809" w:rsidRPr="00B24912" w14:paraId="348E34A3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C82BA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40CAD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190170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B281B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oxygen-containing comp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27C4C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B55BC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4737</w:t>
            </w:r>
          </w:p>
        </w:tc>
      </w:tr>
      <w:tr w:rsidR="00751809" w:rsidRPr="00B24912" w14:paraId="13F99952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86212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B31AD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0817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19174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gulation of hormone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9FA81C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010A6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5587</w:t>
            </w:r>
          </w:p>
        </w:tc>
      </w:tr>
      <w:tr w:rsidR="00751809" w:rsidRPr="00B24912" w14:paraId="0CDD4893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7B883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25DDB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55114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B72AE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oxidation-reduction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F63BC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5F58C5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5587</w:t>
            </w:r>
          </w:p>
        </w:tc>
      </w:tr>
      <w:tr w:rsidR="00751809" w:rsidRPr="00B24912" w14:paraId="5B7072D1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35DC1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480F2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60918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7B287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auxin trans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CCEF8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0E80D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575</w:t>
            </w:r>
          </w:p>
        </w:tc>
      </w:tr>
      <w:tr w:rsidR="00751809" w:rsidRPr="00B24912" w14:paraId="2C9C9900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F1B22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4CC0D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767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F9C5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hotosynthetic electron transport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6D0547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70489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5769</w:t>
            </w:r>
          </w:p>
        </w:tc>
      </w:tr>
      <w:tr w:rsidR="00751809" w:rsidRPr="00B24912" w14:paraId="1C74E7ED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A662E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2DF45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34285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038A1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disaccha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D48D9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47898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6056</w:t>
            </w:r>
          </w:p>
        </w:tc>
      </w:tr>
      <w:tr w:rsidR="00751809" w:rsidRPr="00B24912" w14:paraId="1EB632FC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F232A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8F374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314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4827C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rad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2B1C1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E08E0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6712</w:t>
            </w:r>
          </w:p>
        </w:tc>
      </w:tr>
      <w:tr w:rsidR="00751809" w:rsidRPr="00B24912" w14:paraId="76F14CA8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CEB21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93AE5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3476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952FF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igment accum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5D7B6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532CF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6712</w:t>
            </w:r>
          </w:p>
        </w:tc>
      </w:tr>
      <w:tr w:rsidR="00751809" w:rsidRPr="00B24912" w14:paraId="64BB837C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16C11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F982B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3478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1882A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igment accumulation in response to UV l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58B77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82A9D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6712</w:t>
            </w:r>
          </w:p>
        </w:tc>
      </w:tr>
      <w:tr w:rsidR="00751809" w:rsidRPr="00B24912" w14:paraId="48E96F74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B0241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65130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3479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97750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igment accumulation in tissues in response to UV l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71F2C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7A7BB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6712</w:t>
            </w:r>
          </w:p>
        </w:tc>
      </w:tr>
      <w:tr w:rsidR="00751809" w:rsidRPr="00B24912" w14:paraId="54055BED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6589B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61CDE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348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252A9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igment accumulation in tissu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E0305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AA22C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6712</w:t>
            </w:r>
          </w:p>
        </w:tc>
      </w:tr>
      <w:tr w:rsidR="00751809" w:rsidRPr="00B24912" w14:paraId="213AB2CC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A463F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9B2B61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3473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DC1AC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pigme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FD205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CE525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6834</w:t>
            </w:r>
          </w:p>
        </w:tc>
      </w:tr>
      <w:tr w:rsidR="00751809" w:rsidRPr="00B24912" w14:paraId="3655B320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E9FCF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9BA80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65008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89721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gulation of biological qu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EA2DD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ECD93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6834</w:t>
            </w:r>
          </w:p>
        </w:tc>
      </w:tr>
      <w:tr w:rsidR="00751809" w:rsidRPr="00B24912" w14:paraId="7751D1D2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C5A98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6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0607F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416</w:t>
            </w:r>
          </w:p>
        </w:tc>
        <w:tc>
          <w:tcPr>
            <w:tcW w:w="43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6BAF9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light stimul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3B5A04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1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F92D7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6834</w:t>
            </w:r>
          </w:p>
        </w:tc>
      </w:tr>
      <w:tr w:rsidR="00751809" w:rsidRPr="00B24912" w14:paraId="795390C8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EB49D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7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CB45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4710</w:t>
            </w:r>
          </w:p>
        </w:tc>
        <w:tc>
          <w:tcPr>
            <w:tcW w:w="43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1E60E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ingle-organism metabolic proces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77E005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DA0DE2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7626</w:t>
            </w:r>
          </w:p>
        </w:tc>
      </w:tr>
      <w:tr w:rsidR="00751809" w:rsidRPr="00B24912" w14:paraId="6605B8CB" w14:textId="77777777" w:rsidTr="007055F6">
        <w:trPr>
          <w:trHeight w:val="178"/>
          <w:jc w:val="center"/>
        </w:trPr>
        <w:tc>
          <w:tcPr>
            <w:tcW w:w="38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E6484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6EF2B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914</w:t>
            </w:r>
          </w:p>
        </w:tc>
        <w:tc>
          <w:tcPr>
            <w:tcW w:w="43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61BE5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hormone transpor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D0702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0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6BE38F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7626</w:t>
            </w:r>
          </w:p>
        </w:tc>
      </w:tr>
      <w:tr w:rsidR="00751809" w:rsidRPr="00B24912" w14:paraId="714F07E7" w14:textId="77777777" w:rsidTr="007055F6">
        <w:trPr>
          <w:trHeight w:val="178"/>
          <w:jc w:val="center"/>
        </w:trPr>
        <w:tc>
          <w:tcPr>
            <w:tcW w:w="3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8F276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39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E7643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2546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FCB55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ell wall bi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C50A1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211C7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8071</w:t>
            </w:r>
          </w:p>
        </w:tc>
      </w:tr>
      <w:tr w:rsidR="00751809" w:rsidRPr="00B24912" w14:paraId="0B24EC56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EF2BF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6971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3436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8F510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oxoac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2372AB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F30C1F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8071</w:t>
            </w:r>
          </w:p>
        </w:tc>
      </w:tr>
      <w:tr w:rsidR="00751809" w:rsidRPr="00B24912" w14:paraId="5598314F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8B686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2FE92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617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0FE1B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5423CB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EE008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8071</w:t>
            </w:r>
          </w:p>
        </w:tc>
      </w:tr>
      <w:tr w:rsidR="00751809" w:rsidRPr="00B24912" w14:paraId="49A6FCA2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A888D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96F54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082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4C75B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organic ac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CCDE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845B15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8071</w:t>
            </w:r>
          </w:p>
        </w:tc>
      </w:tr>
      <w:tr w:rsidR="00751809" w:rsidRPr="00B24912" w14:paraId="4FF24D34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6C20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BF0F1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8643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B3B3A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arbohydrate trans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012CD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22465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8071</w:t>
            </w:r>
          </w:p>
        </w:tc>
      </w:tr>
      <w:tr w:rsidR="00751809" w:rsidRPr="00B24912" w14:paraId="2524A35B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8A18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AA7A0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0035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178C2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inorganic subs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67629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E393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8881</w:t>
            </w:r>
          </w:p>
        </w:tc>
      </w:tr>
      <w:tr w:rsidR="00751809" w:rsidRPr="00B24912" w14:paraId="0C3CC390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9BA76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7145D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97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9086B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osmotic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8D1D3C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A738D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9435</w:t>
            </w:r>
          </w:p>
        </w:tc>
      </w:tr>
      <w:tr w:rsidR="00751809" w:rsidRPr="00B24912" w14:paraId="5EEC31E8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271FE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001B1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4763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1D0FD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ingle-organism cellular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F55897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546D2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9628</w:t>
            </w:r>
          </w:p>
        </w:tc>
      </w:tr>
      <w:tr w:rsidR="00751809" w:rsidRPr="00B24912" w14:paraId="712CFFFE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4368B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155A1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873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2D4EB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ellular ion homeo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3184B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D6735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9628</w:t>
            </w:r>
          </w:p>
        </w:tc>
      </w:tr>
      <w:tr w:rsidR="00751809" w:rsidRPr="00B24912" w14:paraId="0F22E113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65A5C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9518A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732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DFD7A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oenzym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1B7E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7F6C7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9828</w:t>
            </w:r>
          </w:p>
        </w:tc>
      </w:tr>
      <w:tr w:rsidR="00751809" w:rsidRPr="00B24912" w14:paraId="01B950ED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2152E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75EF7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55082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714F2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ellular chemical homeo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F63C3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7215C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9828</w:t>
            </w:r>
          </w:p>
        </w:tc>
      </w:tr>
      <w:tr w:rsidR="00751809" w:rsidRPr="00B24912" w14:paraId="03BFA321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62565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96EA9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6053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B2D9C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organic acid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58A9B7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73A64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1374</w:t>
            </w:r>
          </w:p>
        </w:tc>
      </w:tr>
      <w:tr w:rsidR="00751809" w:rsidRPr="00B24912" w14:paraId="2F342728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E1E39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E4A69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6394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D8CCE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arboxylic acid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3A453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7D18F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1374</w:t>
            </w:r>
          </w:p>
        </w:tc>
      </w:tr>
      <w:tr w:rsidR="00751809" w:rsidRPr="00B24912" w14:paraId="68BBAF9D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CEF86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1D781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9752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93F16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arboxylic ac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A1C6D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567462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3012</w:t>
            </w:r>
          </w:p>
        </w:tc>
      </w:tr>
      <w:tr w:rsidR="00751809" w:rsidRPr="00B24912" w14:paraId="3A928932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4CF5F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85266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22904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1FFCB1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iratory electron transport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2DDBA7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508F3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6514</w:t>
            </w:r>
          </w:p>
        </w:tc>
      </w:tr>
      <w:tr w:rsidR="00751809" w:rsidRPr="00B24912" w14:paraId="5A3F6E73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A60BC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1E5EC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51186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26ECC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ofactor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5785FC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BBE4A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6514</w:t>
            </w:r>
          </w:p>
        </w:tc>
      </w:tr>
      <w:tr w:rsidR="00751809" w:rsidRPr="00B24912" w14:paraId="15757887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7D09D1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EE812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558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DE648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L-phenylalanin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C460D2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C32BD5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7632</w:t>
            </w:r>
          </w:p>
        </w:tc>
      </w:tr>
      <w:tr w:rsidR="00751809" w:rsidRPr="00B24912" w14:paraId="20D9AB47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9D871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556CF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1902221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41AB6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erythrose 4-phosphate/phosphoenolpyruvate family amino ac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5A45E5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383F1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7632</w:t>
            </w:r>
          </w:p>
        </w:tc>
      </w:tr>
      <w:tr w:rsidR="00751809" w:rsidRPr="00B24912" w14:paraId="2D0D6F05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8C8CB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005FF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32535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6D714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gulation of cellular component s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9E6FC7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33108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7632</w:t>
            </w:r>
          </w:p>
        </w:tc>
      </w:tr>
      <w:tr w:rsidR="00751809" w:rsidRPr="00B24912" w14:paraId="170F4F5C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68EF3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AD764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90066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A07511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gulation of anatomical structure s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B7C1C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91B66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7632</w:t>
            </w:r>
          </w:p>
        </w:tc>
      </w:tr>
      <w:tr w:rsidR="00751809" w:rsidRPr="00B24912" w14:paraId="214A88B3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6440E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1ADED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9725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E4DBA4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ellular homeo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CAF92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C3EC3C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8088</w:t>
            </w:r>
          </w:p>
        </w:tc>
      </w:tr>
      <w:tr w:rsidR="00751809" w:rsidRPr="00B24912" w14:paraId="46762065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6AF8C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D66AD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1901605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CCB82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alpha-amino ac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C2980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4FEE4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8258</w:t>
            </w:r>
          </w:p>
        </w:tc>
      </w:tr>
      <w:tr w:rsidR="00751809" w:rsidRPr="00B24912" w14:paraId="1DB95F0F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5986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74C63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861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E41BA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lipid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064F1B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158C6F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9097</w:t>
            </w:r>
          </w:p>
        </w:tc>
      </w:tr>
      <w:tr w:rsidR="00751809" w:rsidRPr="00B24912" w14:paraId="2F2222C3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80890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lastRenderedPageBreak/>
              <w:t>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15D5C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9743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B7972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sponse to carbohyd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2E74CE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43E12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19782</w:t>
            </w:r>
          </w:p>
        </w:tc>
      </w:tr>
      <w:tr w:rsidR="00751809" w:rsidRPr="00B24912" w14:paraId="1BC731FC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9C5B2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617F2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8652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578D1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  <w:lang w:val="pt-BR"/>
              </w:rPr>
              <w:t>cellular amino acid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BFB8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7E2E6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21855</w:t>
            </w:r>
          </w:p>
        </w:tc>
      </w:tr>
      <w:tr w:rsidR="00751809" w:rsidRPr="00B24912" w14:paraId="33182826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D5611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FAB9A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4281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B1E12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mall molecul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17CE7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09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588CA2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21855</w:t>
            </w:r>
          </w:p>
        </w:tc>
      </w:tr>
      <w:tr w:rsidR="00751809" w:rsidRPr="00B24912" w14:paraId="0C1F8BEB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C9190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D2694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5975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1E928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arbohydrat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E9148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C42DD9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28898</w:t>
            </w:r>
          </w:p>
        </w:tc>
      </w:tr>
      <w:tr w:rsidR="00751809" w:rsidRPr="00B24912" w14:paraId="552D5DD7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475EA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082EC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598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F73B8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energy derivation by oxidation of organic compou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B426A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3AADE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29174</w:t>
            </w:r>
          </w:p>
        </w:tc>
      </w:tr>
      <w:tr w:rsidR="00751809" w:rsidRPr="00B24912" w14:paraId="5383EA39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75D76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D62DA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50801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A2AE0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ion homeo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FAD8F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61A1AC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29551</w:t>
            </w:r>
          </w:p>
        </w:tc>
      </w:tr>
      <w:tr w:rsidR="00751809" w:rsidRPr="00B24912" w14:paraId="26674BE2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BD630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8CC09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9748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C5FBE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econdary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5EE2CD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2FD0B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29779</w:t>
            </w:r>
          </w:p>
        </w:tc>
      </w:tr>
      <w:tr w:rsidR="00751809" w:rsidRPr="00B24912" w14:paraId="04C8489A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D6EE8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8A5BB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790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ED095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ulfur compoun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C3F9A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70A72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29779</w:t>
            </w:r>
          </w:p>
        </w:tc>
      </w:tr>
      <w:tr w:rsidR="00751809" w:rsidRPr="00B24912" w14:paraId="0B198365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95E47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6B26C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44272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BBE0A1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ulfur compound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A58B1B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D6662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31692</w:t>
            </w:r>
          </w:p>
        </w:tc>
      </w:tr>
      <w:tr w:rsidR="00751809" w:rsidRPr="00B24912" w14:paraId="11CF2B7D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D2670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C726E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0103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2C179B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sulfate assimi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9244D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66BF8C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36008</w:t>
            </w:r>
          </w:p>
        </w:tc>
      </w:tr>
      <w:tr w:rsidR="00751809" w:rsidRPr="00B24912" w14:paraId="7C198F8C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C414C7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5E033E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10109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AF190C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gulation of photosynth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60ABB0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A75FF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36008</w:t>
            </w:r>
          </w:p>
        </w:tc>
      </w:tr>
      <w:tr w:rsidR="00751809" w:rsidRPr="00B24912" w14:paraId="58A448CF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A4E19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73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70830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1901564</w:t>
            </w:r>
          </w:p>
        </w:tc>
        <w:tc>
          <w:tcPr>
            <w:tcW w:w="43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5F7D89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organonitrogen compound metabolic proces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5FAA17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19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0D0C7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38635</w:t>
            </w:r>
          </w:p>
        </w:tc>
      </w:tr>
      <w:tr w:rsidR="00751809" w:rsidRPr="00B24912" w14:paraId="5FFB3C6D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8A18A6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74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E05DE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32501</w:t>
            </w:r>
          </w:p>
        </w:tc>
        <w:tc>
          <w:tcPr>
            <w:tcW w:w="43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7FAA08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multicellular organismal proces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AACE71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24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BEC794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46319</w:t>
            </w:r>
          </w:p>
        </w:tc>
      </w:tr>
      <w:tr w:rsidR="00751809" w:rsidRPr="00B24912" w14:paraId="5D04DBA9" w14:textId="77777777" w:rsidTr="007055F6">
        <w:trPr>
          <w:trHeight w:val="178"/>
          <w:jc w:val="center"/>
        </w:trPr>
        <w:tc>
          <w:tcPr>
            <w:tcW w:w="3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49FC4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75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5F67E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06733</w:t>
            </w:r>
          </w:p>
        </w:tc>
        <w:tc>
          <w:tcPr>
            <w:tcW w:w="43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23349D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oxidoreduction coenzyme metabolic proces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A61705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245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CDE633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46319</w:t>
            </w:r>
          </w:p>
        </w:tc>
      </w:tr>
      <w:tr w:rsidR="00751809" w:rsidRPr="00B24912" w14:paraId="2D83B908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6BD7E2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76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45CBC0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51188</w:t>
            </w:r>
          </w:p>
        </w:tc>
        <w:tc>
          <w:tcPr>
            <w:tcW w:w="43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A645A3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cofactor biosynthetic proces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CA639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25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5B8ED8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46678</w:t>
            </w:r>
          </w:p>
        </w:tc>
      </w:tr>
      <w:tr w:rsidR="00751809" w:rsidRPr="00B24912" w14:paraId="4D583218" w14:textId="77777777" w:rsidTr="007055F6">
        <w:trPr>
          <w:trHeight w:val="178"/>
          <w:jc w:val="center"/>
        </w:trPr>
        <w:tc>
          <w:tcPr>
            <w:tcW w:w="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5E231A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7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7562F5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GO:0031399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62018F" w14:textId="77777777" w:rsidR="00751809" w:rsidRPr="00B24912" w:rsidRDefault="00751809" w:rsidP="007055F6">
            <w:pPr>
              <w:widowControl/>
              <w:ind w:firstLineChars="0" w:firstLine="0"/>
              <w:jc w:val="center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regulation of protein modification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E2996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027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23BEB6" w14:textId="77777777" w:rsidR="00751809" w:rsidRPr="00B24912" w:rsidRDefault="00751809" w:rsidP="007055F6">
            <w:pPr>
              <w:widowControl/>
              <w:ind w:firstLineChars="0" w:firstLine="0"/>
              <w:jc w:val="right"/>
              <w:textAlignment w:val="bottom"/>
              <w:rPr>
                <w:rFonts w:cs="Times New Roman"/>
                <w:kern w:val="0"/>
                <w:szCs w:val="18"/>
              </w:rPr>
            </w:pPr>
            <w:r w:rsidRPr="00B24912">
              <w:rPr>
                <w:rFonts w:eastAsia="微软雅黑" w:cs="Times New Roman"/>
                <w:color w:val="000000"/>
                <w:kern w:val="24"/>
                <w:szCs w:val="18"/>
              </w:rPr>
              <w:t>0.049852</w:t>
            </w:r>
          </w:p>
        </w:tc>
      </w:tr>
    </w:tbl>
    <w:p w14:paraId="65123DC3" w14:textId="77777777" w:rsidR="00594F27" w:rsidRDefault="00594F27">
      <w:pPr>
        <w:ind w:left="240" w:right="240" w:firstLine="360"/>
      </w:pPr>
    </w:p>
    <w:sectPr w:rsidR="00594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809"/>
    <w:rsid w:val="000E3B93"/>
    <w:rsid w:val="002111C4"/>
    <w:rsid w:val="00212A13"/>
    <w:rsid w:val="00232E8E"/>
    <w:rsid w:val="00282ACE"/>
    <w:rsid w:val="003F7268"/>
    <w:rsid w:val="00403C9A"/>
    <w:rsid w:val="0046097D"/>
    <w:rsid w:val="00546483"/>
    <w:rsid w:val="00594F27"/>
    <w:rsid w:val="00732952"/>
    <w:rsid w:val="00751809"/>
    <w:rsid w:val="00F52D56"/>
    <w:rsid w:val="00F61E0E"/>
    <w:rsid w:val="00FB2365"/>
    <w:rsid w:val="00FE3A96"/>
    <w:rsid w:val="00FF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7E31E"/>
  <w15:chartTrackingRefBased/>
  <w15:docId w15:val="{EC608F35-C76D-41A8-8FFC-6033AB07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-钟淑敏"/>
    <w:qFormat/>
    <w:rsid w:val="00751809"/>
    <w:pPr>
      <w:widowControl w:val="0"/>
      <w:ind w:firstLineChars="200" w:firstLine="200"/>
    </w:pPr>
    <w:rPr>
      <w:rFonts w:ascii="Times New Roman" w:eastAsia="宋体" w:hAnsi="Times New Roman"/>
      <w:sz w:val="18"/>
    </w:rPr>
  </w:style>
  <w:style w:type="paragraph" w:styleId="1">
    <w:name w:val="heading 1"/>
    <w:aliases w:val="1-钟淑敏"/>
    <w:basedOn w:val="a"/>
    <w:next w:val="a"/>
    <w:link w:val="10"/>
    <w:uiPriority w:val="9"/>
    <w:qFormat/>
    <w:rsid w:val="0046097D"/>
    <w:pPr>
      <w:keepNext/>
      <w:keepLines/>
      <w:spacing w:before="340" w:after="330" w:line="578" w:lineRule="auto"/>
      <w:jc w:val="center"/>
      <w:outlineLvl w:val="0"/>
    </w:pPr>
    <w:rPr>
      <w:rFonts w:eastAsia="微软雅黑"/>
      <w:b/>
      <w:bCs/>
      <w:kern w:val="44"/>
      <w:sz w:val="44"/>
      <w:szCs w:val="44"/>
    </w:rPr>
  </w:style>
  <w:style w:type="paragraph" w:styleId="2">
    <w:name w:val="heading 2"/>
    <w:aliases w:val="钟淑敏-标题二"/>
    <w:basedOn w:val="a"/>
    <w:next w:val="a"/>
    <w:link w:val="20"/>
    <w:uiPriority w:val="9"/>
    <w:semiHidden/>
    <w:unhideWhenUsed/>
    <w:qFormat/>
    <w:rsid w:val="00232E8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3-钟淑敏"/>
    <w:basedOn w:val="a"/>
    <w:next w:val="a"/>
    <w:link w:val="30"/>
    <w:uiPriority w:val="9"/>
    <w:unhideWhenUsed/>
    <w:qFormat/>
    <w:rsid w:val="0046097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aliases w:val="钟淑敏-标题 4"/>
    <w:next w:val="a"/>
    <w:link w:val="40"/>
    <w:uiPriority w:val="9"/>
    <w:semiHidden/>
    <w:unhideWhenUsed/>
    <w:qFormat/>
    <w:rsid w:val="00F61E0E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3B9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aliases w:val="钟淑敏-标题 4 字符"/>
    <w:basedOn w:val="a0"/>
    <w:link w:val="4"/>
    <w:uiPriority w:val="9"/>
    <w:semiHidden/>
    <w:rsid w:val="00F61E0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0">
    <w:name w:val="标题 1 字符"/>
    <w:aliases w:val="1-钟淑敏 字符"/>
    <w:basedOn w:val="a0"/>
    <w:link w:val="1"/>
    <w:uiPriority w:val="9"/>
    <w:rsid w:val="0046097D"/>
    <w:rPr>
      <w:rFonts w:ascii="Times New Roman" w:eastAsia="微软雅黑" w:hAnsi="Times New Roman"/>
      <w:b/>
      <w:bCs/>
      <w:kern w:val="44"/>
      <w:sz w:val="44"/>
      <w:szCs w:val="44"/>
    </w:rPr>
  </w:style>
  <w:style w:type="character" w:customStyle="1" w:styleId="30">
    <w:name w:val="标题 3 字符"/>
    <w:aliases w:val="3-钟淑敏 字符"/>
    <w:basedOn w:val="a0"/>
    <w:link w:val="3"/>
    <w:uiPriority w:val="9"/>
    <w:rsid w:val="0046097D"/>
    <w:rPr>
      <w:rFonts w:ascii="Times New Roman" w:eastAsia="宋体" w:hAnsi="Times New Roman"/>
      <w:b/>
      <w:bCs/>
      <w:sz w:val="32"/>
      <w:szCs w:val="32"/>
    </w:rPr>
  </w:style>
  <w:style w:type="character" w:customStyle="1" w:styleId="20">
    <w:name w:val="标题 2 字符"/>
    <w:aliases w:val="钟淑敏-标题二 字符"/>
    <w:basedOn w:val="a0"/>
    <w:link w:val="2"/>
    <w:uiPriority w:val="9"/>
    <w:semiHidden/>
    <w:rsid w:val="00232E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0E3B93"/>
    <w:rPr>
      <w:b/>
      <w:bCs/>
      <w:sz w:val="28"/>
      <w:szCs w:val="28"/>
    </w:rPr>
  </w:style>
  <w:style w:type="paragraph" w:styleId="a3">
    <w:name w:val="Title"/>
    <w:aliases w:val="2标题,钟淑敏-标题"/>
    <w:basedOn w:val="a"/>
    <w:next w:val="a"/>
    <w:link w:val="a4"/>
    <w:uiPriority w:val="10"/>
    <w:qFormat/>
    <w:rsid w:val="0046097D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aliases w:val="2标题 字符,钟淑敏-标题 字符"/>
    <w:basedOn w:val="a0"/>
    <w:link w:val="a3"/>
    <w:uiPriority w:val="10"/>
    <w:rsid w:val="0046097D"/>
    <w:rPr>
      <w:rFonts w:ascii="Times New Roman" w:eastAsia="宋体" w:hAnsi="Times New Roman" w:cstheme="majorBidi"/>
      <w:b/>
      <w:bCs/>
      <w:sz w:val="32"/>
      <w:szCs w:val="32"/>
    </w:rPr>
  </w:style>
  <w:style w:type="paragraph" w:styleId="a5">
    <w:name w:val="Quote"/>
    <w:basedOn w:val="a"/>
    <w:next w:val="a"/>
    <w:link w:val="a6"/>
    <w:uiPriority w:val="29"/>
    <w:qFormat/>
    <w:rsid w:val="00FE3A9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6">
    <w:name w:val="引用 字符"/>
    <w:basedOn w:val="a0"/>
    <w:link w:val="a5"/>
    <w:uiPriority w:val="29"/>
    <w:rsid w:val="00FE3A96"/>
    <w:rPr>
      <w:i/>
      <w:iCs/>
      <w:color w:val="404040" w:themeColor="text1" w:themeTint="BF"/>
    </w:rPr>
  </w:style>
  <w:style w:type="paragraph" w:styleId="a7">
    <w:name w:val="Intense Quote"/>
    <w:aliases w:val="钟淑敏 明显引用"/>
    <w:basedOn w:val="a"/>
    <w:next w:val="a"/>
    <w:link w:val="a8"/>
    <w:uiPriority w:val="30"/>
    <w:qFormat/>
    <w:rsid w:val="00F61E0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8">
    <w:name w:val="明显引用 字符"/>
    <w:aliases w:val="钟淑敏 明显引用 字符"/>
    <w:basedOn w:val="a0"/>
    <w:link w:val="a7"/>
    <w:uiPriority w:val="30"/>
    <w:rsid w:val="00F61E0E"/>
    <w:rPr>
      <w:i/>
      <w:iCs/>
      <w:color w:val="4472C4" w:themeColor="accent1"/>
    </w:rPr>
  </w:style>
  <w:style w:type="paragraph" w:styleId="a9">
    <w:name w:val="No Spacing"/>
    <w:aliases w:val="钟淑敏-无间隔"/>
    <w:uiPriority w:val="1"/>
    <w:qFormat/>
    <w:rsid w:val="00FB236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96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敏 钟</dc:creator>
  <cp:keywords/>
  <dc:description/>
  <cp:lastModifiedBy>淑敏 钟</cp:lastModifiedBy>
  <cp:revision>1</cp:revision>
  <dcterms:created xsi:type="dcterms:W3CDTF">2024-05-09T12:00:00Z</dcterms:created>
  <dcterms:modified xsi:type="dcterms:W3CDTF">2024-05-09T12:02:00Z</dcterms:modified>
</cp:coreProperties>
</file>